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9"/>
        <w:gridCol w:w="1706"/>
        <w:gridCol w:w="2018"/>
        <w:gridCol w:w="2184"/>
        <w:gridCol w:w="1973"/>
        <w:gridCol w:w="2896"/>
      </w:tblGrid>
      <w:tr>
        <w:trPr/>
        <w:tc>
          <w:tcPr>
            <w:tcW w:w="30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lass</w:t>
            </w:r>
          </w:p>
        </w:tc>
        <w:tc>
          <w:tcPr>
            <w:tcW w:w="2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der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y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30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canthocardia tuberculata</w:t>
            </w:r>
          </w:p>
        </w:tc>
        <w:tc>
          <w:tcPr>
            <w:tcW w:w="1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mida</w:t>
            </w:r>
          </w:p>
        </w:tc>
        <w:tc>
          <w:tcPr>
            <w:tcW w:w="19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idae</w:t>
            </w:r>
          </w:p>
        </w:tc>
        <w:tc>
          <w:tcPr>
            <w:tcW w:w="28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DQ632743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nonovacula constric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m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mmob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EU880278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phia euglyp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m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r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GU269271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nerupis philippinarum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m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r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3354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atella arctic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atelloide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atell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DQ632742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ripes lacteu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r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EF043341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ucinella divaric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r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EF043342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retrix petechial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r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er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2767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argaritifera falc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garitifer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547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istaria plic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FJ986302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yriopsis schlegelii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HQ64140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mpsilis orn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AY365193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asmigona compress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5481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ganodon grandis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FJ809754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Quadrula quadrula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FJ809750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nanodonta woodian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HQ283345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io pictoru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5310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tterbackia peninsular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5477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Venustaconcha ellipsiformis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oheterodon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FJ809753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lemya velu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my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emyidae</w:t>
            </w:r>
          </w:p>
        </w:tc>
        <w:tc>
          <w:tcPr>
            <w:tcW w:w="28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7612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usculista senhousia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il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il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GU001953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tilus galloprovincialis</w:t>
            </w:r>
            <w:r>
              <w:rPr>
                <w:rFonts w:cs="Arial" w:ascii="Arial" w:hAnsi="Arial"/>
                <w:sz w:val="20"/>
                <w:szCs w:val="20"/>
              </w:rPr>
              <w:t xml:space="preserve"> F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il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til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AY497292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rassostrea giga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127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strea edul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JF274008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accostrea mordax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FJ841968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gopecten irradian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EU023915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lamys farreri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EF473269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machlamys nobil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FJ415225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zuhopecten yessoens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FJ595959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acopecten magellanicu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valvi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eriomorp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tre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DQ088274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haetoderma nitidulu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ofoveat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dermat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etodermat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EF211990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pia officinal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oi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i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AB240155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rchiteuthis dux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oi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uth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iteuth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1581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oligo bleekeri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oi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uth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lig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2507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osidicus giga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oi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uth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mastreph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9734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henoteuthis oualaniens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eoi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uth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mmastreph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063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utilus macromphalu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tiloi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til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til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7980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iomphalaria glabr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asi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ommatophor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orb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5439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iphonaria pectin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asi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ommatophor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phonar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2383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epaea nemoral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vasi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ophil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lic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181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aliotis rubr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omphalomorph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ti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iot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5940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nchidella celtic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mnomorph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hidi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hid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237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yramidella dolabr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midello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amidell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2435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Aplysia californic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sth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spide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lys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5827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upa strigos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sth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aspide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eo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217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icromelo und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sth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phalaspide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atin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5106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erthellina</w:t>
            </w:r>
            <w:r>
              <w:rPr>
                <w:rFonts w:cs="Arial" w:ascii="Arial" w:hAnsi="Arial"/>
                <w:sz w:val="20"/>
                <w:szCs w:val="20"/>
              </w:rPr>
              <w:t xml:space="preserve"> sp.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sth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apside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urobranch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5091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otodoris gardineri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sth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dibranchi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egiret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5111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lysia chlorotic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isthobranchi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cogloss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kobranch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0567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ancellaria cancell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llar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241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olinus brandar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ric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250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Nassarius reticulatu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ssar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248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nus textile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ebr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8797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rebra dimidi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rebr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239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Fusiturris simil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rr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242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mbium oll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ut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245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ymatium parthenopeu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mesogastropo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ell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247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Oncomelania hupens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taeniogloss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tiops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3073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Dendropoma gregarium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thogastropod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otaeniogloss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met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4580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yosotella myosotis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pod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lmonata</w:t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aeopulmonat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lob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12434]</w:t>
            </w:r>
          </w:p>
        </w:tc>
      </w:tr>
      <w:tr>
        <w:trPr/>
        <w:tc>
          <w:tcPr>
            <w:tcW w:w="302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atharina tunicata</w:t>
            </w:r>
          </w:p>
        </w:tc>
        <w:tc>
          <w:tcPr>
            <w:tcW w:w="17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placophora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pidopleurida</w:t>
            </w:r>
          </w:p>
        </w:tc>
        <w:tc>
          <w:tcPr>
            <w:tcW w:w="197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paliidae</w:t>
            </w:r>
          </w:p>
        </w:tc>
        <w:tc>
          <w:tcPr>
            <w:tcW w:w="2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KTU09810]</w:t>
            </w:r>
          </w:p>
        </w:tc>
      </w:tr>
      <w:tr>
        <w:trPr/>
        <w:tc>
          <w:tcPr>
            <w:tcW w:w="3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Graptacme eborea</w:t>
            </w:r>
          </w:p>
        </w:tc>
        <w:tc>
          <w:tcPr>
            <w:tcW w:w="17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aphopoda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taliida</w:t>
            </w:r>
          </w:p>
        </w:tc>
        <w:tc>
          <w:tcPr>
            <w:tcW w:w="19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ntaliidae</w:t>
            </w:r>
          </w:p>
        </w:tc>
        <w:tc>
          <w:tcPr>
            <w:tcW w:w="28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AY484748]</w:t>
            </w:r>
          </w:p>
        </w:tc>
      </w:tr>
      <w:tr>
        <w:trPr/>
        <w:tc>
          <w:tcPr>
            <w:tcW w:w="30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latynereis dumerilii</w:t>
            </w:r>
          </w:p>
        </w:tc>
        <w:tc>
          <w:tcPr>
            <w:tcW w:w="1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haeta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culata</w:t>
            </w:r>
          </w:p>
        </w:tc>
        <w:tc>
          <w:tcPr>
            <w:tcW w:w="2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lodocida</w:t>
            </w:r>
          </w:p>
        </w:tc>
        <w:tc>
          <w:tcPr>
            <w:tcW w:w="19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reidae</w:t>
            </w:r>
          </w:p>
        </w:tc>
        <w:tc>
          <w:tcPr>
            <w:tcW w:w="2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00" w:after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GenBank:NC_000931]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13:53:00Z</dcterms:created>
  <dc:creator>Fede</dc:creator>
  <dc:description/>
  <cp:keywords/>
  <dc:language>en-US</dc:language>
  <cp:lastModifiedBy>Fede</cp:lastModifiedBy>
  <dcterms:modified xsi:type="dcterms:W3CDTF">2013-01-21T18:13:00Z</dcterms:modified>
  <cp:revision>12</cp:revision>
  <dc:subject/>
  <dc:title/>
</cp:coreProperties>
</file>